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038" w:rsidRPr="00963C1A" w:rsidRDefault="006A0038" w:rsidP="006A0038">
      <w:pPr>
        <w:jc w:val="center"/>
        <w:rPr>
          <w:b/>
          <w:lang w:val="en-GB"/>
        </w:rPr>
      </w:pPr>
      <w:r w:rsidRPr="00963C1A">
        <w:rPr>
          <w:b/>
        </w:rPr>
        <w:t>Supporting information</w:t>
      </w:r>
      <w:r w:rsidRPr="00963C1A">
        <w:rPr>
          <w:b/>
          <w:lang w:val="en-GB"/>
        </w:rPr>
        <w:t xml:space="preserve"> for Horswill et al. </w:t>
      </w:r>
      <w:r w:rsidRPr="00963C1A">
        <w:rPr>
          <w:b/>
          <w:i/>
          <w:lang w:val="en-GB" w:eastAsia="x-none"/>
        </w:rPr>
        <w:t xml:space="preserve">Global reconstruction of life-history strategies </w:t>
      </w:r>
    </w:p>
    <w:p w:rsidR="00BE6226" w:rsidRDefault="00BE6226"/>
    <w:p w:rsidR="00204D75" w:rsidRDefault="00731413" w:rsidP="00204D75">
      <w:pPr>
        <w:rPr>
          <w:lang w:val="en-GB"/>
        </w:rPr>
      </w:pPr>
      <w:r>
        <w:rPr>
          <w:lang w:val="en-GB"/>
        </w:rPr>
        <w:t>Table S</w:t>
      </w:r>
      <w:bookmarkStart w:id="0" w:name="_GoBack"/>
      <w:bookmarkEnd w:id="0"/>
      <w:r w:rsidR="00204D75">
        <w:rPr>
          <w:lang w:val="en-GB"/>
        </w:rPr>
        <w:t>5</w:t>
      </w:r>
      <w:r w:rsidR="00204D75" w:rsidRPr="00CA04A0">
        <w:rPr>
          <w:lang w:val="en-GB"/>
        </w:rPr>
        <w:t xml:space="preserve">. Percentage change in the credible intervals </w:t>
      </w:r>
      <w:r w:rsidR="00204D75">
        <w:rPr>
          <w:lang w:val="en-GB"/>
        </w:rPr>
        <w:t xml:space="preserve">(CI) </w:t>
      </w:r>
      <w:r w:rsidR="00204D75" w:rsidRPr="00CA04A0">
        <w:rPr>
          <w:lang w:val="en-GB"/>
        </w:rPr>
        <w:t>of the life-histor</w:t>
      </w:r>
      <w:r w:rsidR="006F7B6F">
        <w:rPr>
          <w:lang w:val="en-GB"/>
        </w:rPr>
        <w:t>y traits</w:t>
      </w:r>
      <w:r w:rsidR="00204D75" w:rsidRPr="00CA04A0">
        <w:rPr>
          <w:lang w:val="en-GB"/>
        </w:rPr>
        <w:t xml:space="preserve"> reconstructed using a model with seven life-history traits (including the four fecundity metrics) compared </w:t>
      </w:r>
      <w:r w:rsidR="006F7B6F">
        <w:rPr>
          <w:lang w:val="en-GB"/>
        </w:rPr>
        <w:t xml:space="preserve">with traits </w:t>
      </w:r>
      <w:r w:rsidR="00204D75" w:rsidRPr="00CA04A0">
        <w:rPr>
          <w:lang w:val="en-GB"/>
        </w:rPr>
        <w:t>reconstructed using a model based on three life-history traits (somatic growth, survival and age of maturity). Variables on the scale of the linear predicto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6"/>
        <w:gridCol w:w="4483"/>
        <w:gridCol w:w="816"/>
        <w:gridCol w:w="923"/>
        <w:gridCol w:w="936"/>
        <w:gridCol w:w="1312"/>
        <w:gridCol w:w="923"/>
        <w:gridCol w:w="936"/>
        <w:gridCol w:w="2573"/>
      </w:tblGrid>
      <w:tr w:rsidR="00204D75" w:rsidRPr="00CA04A0" w:rsidTr="001B1D71">
        <w:trPr>
          <w:trHeight w:val="288"/>
        </w:trPr>
        <w:tc>
          <w:tcPr>
            <w:tcW w:w="43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rait</w:t>
            </w:r>
          </w:p>
        </w:tc>
        <w:tc>
          <w:tcPr>
            <w:tcW w:w="167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Species / Stock</w:t>
            </w:r>
          </w:p>
        </w:tc>
        <w:tc>
          <w:tcPr>
            <w:tcW w:w="1032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Model with 7 traits</w:t>
            </w:r>
          </w:p>
        </w:tc>
        <w:tc>
          <w:tcPr>
            <w:tcW w:w="1226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ind w:left="646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Model with 3 traits</w:t>
            </w:r>
          </w:p>
        </w:tc>
        <w:tc>
          <w:tcPr>
            <w:tcW w:w="63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ind w:left="57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% change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in 95 CI</w:t>
            </w:r>
          </w:p>
        </w:tc>
      </w:tr>
      <w:tr w:rsidR="00204D75" w:rsidRPr="00CA04A0" w:rsidTr="001B1D71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2.5 CI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medi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97.5 CI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ind w:left="176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2.5 CI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median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97.5 CI</w:t>
            </w:r>
          </w:p>
        </w:tc>
        <w:tc>
          <w:tcPr>
            <w:tcW w:w="63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</w:tr>
      <w:tr w:rsidR="00204D75" w:rsidRPr="00CA04A0" w:rsidTr="001B1D71">
        <w:trPr>
          <w:trHeight w:val="312"/>
        </w:trPr>
        <w:tc>
          <w:tcPr>
            <w:tcW w:w="43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4D75" w:rsidRPr="00CA04A0" w:rsidRDefault="00204D75" w:rsidP="001B1D7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Survival</w:t>
            </w:r>
          </w:p>
        </w:tc>
        <w:tc>
          <w:tcPr>
            <w:tcW w:w="16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Eastern Atlantic stock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60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5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4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54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0</w:t>
            </w:r>
          </w:p>
        </w:tc>
        <w:tc>
          <w:tcPr>
            <w:tcW w:w="2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0</w:t>
            </w:r>
          </w:p>
        </w:tc>
        <w:tc>
          <w:tcPr>
            <w:tcW w:w="6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4</w:t>
            </w:r>
          </w:p>
        </w:tc>
      </w:tr>
      <w:tr w:rsidR="00204D75" w:rsidRPr="00CA04A0" w:rsidTr="001B1D71">
        <w:trPr>
          <w:trHeight w:val="312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Ea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61</w:t>
            </w:r>
          </w:p>
        </w:tc>
      </w:tr>
      <w:tr w:rsidR="00204D75" w:rsidRPr="00CA04A0" w:rsidTr="001B1D71">
        <w:trPr>
          <w:trHeight w:val="312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6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6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4.20</w:t>
            </w:r>
          </w:p>
        </w:tc>
      </w:tr>
      <w:tr w:rsidR="00204D75" w:rsidRPr="00CA04A0" w:rsidTr="001B1D71">
        <w:trPr>
          <w:trHeight w:val="312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West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69</w:t>
            </w:r>
          </w:p>
        </w:tc>
      </w:tr>
      <w:tr w:rsidR="00204D75" w:rsidRPr="00CA04A0" w:rsidTr="001B1D71">
        <w:trPr>
          <w:trHeight w:val="312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We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7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71</w:t>
            </w:r>
          </w:p>
        </w:tc>
      </w:tr>
      <w:tr w:rsidR="00204D75" w:rsidRPr="00CA04A0" w:rsidTr="001B1D71">
        <w:trPr>
          <w:trHeight w:val="312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6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Mediterrane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North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8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North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4.87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South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2.65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South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81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43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Ea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6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51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69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We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5.67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maccoyii Souther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79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3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3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0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Ea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82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2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3.20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We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70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rientalis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9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98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thynnus East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9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1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thynnus West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9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6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9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3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6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5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Maturity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Eastern Atlantic stock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7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5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6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4.08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Ea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7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5.1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7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60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West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We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9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59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4.68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Mediterrane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6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53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North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26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North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72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South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4.41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South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00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7.02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Ea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7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7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8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1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We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91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maccoyii Souther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8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4.46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Ea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3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2.52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We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0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rientalis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3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3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6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thynnus East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6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thynnus West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1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7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Growth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Eastern Atlantic stock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8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3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5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24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Ea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6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98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2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1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West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2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Katsuwonus pelamis We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5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88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Mediterrane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5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2.32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North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82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North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37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South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alalunga South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3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6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Ea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7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6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Thunnus </w:t>
            </w:r>
            <w:proofErr w:type="spellStart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albacares</w:t>
            </w:r>
            <w:proofErr w:type="spellEnd"/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We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2.69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maccoyii Souther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3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21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Ea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2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10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Indian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5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8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besus Western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18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orientalis Pacif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8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thynnus East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9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9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0.14</w:t>
            </w:r>
          </w:p>
        </w:tc>
      </w:tr>
      <w:tr w:rsidR="00204D75" w:rsidRPr="00CA04A0" w:rsidTr="001B1D71">
        <w:trPr>
          <w:trHeight w:val="288"/>
        </w:trPr>
        <w:tc>
          <w:tcPr>
            <w:tcW w:w="43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Thunnus thynnus Western Atlantic stock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3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1.0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-0.7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D75" w:rsidRPr="00CA04A0" w:rsidRDefault="00204D75" w:rsidP="001B1D7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CA04A0">
              <w:rPr>
                <w:rFonts w:eastAsia="Times New Roman"/>
                <w:color w:val="000000"/>
                <w:szCs w:val="24"/>
                <w:lang w:val="en-GB" w:eastAsia="en-GB"/>
              </w:rPr>
              <w:t>1.49</w:t>
            </w:r>
          </w:p>
        </w:tc>
      </w:tr>
    </w:tbl>
    <w:p w:rsidR="00204D75" w:rsidRDefault="00204D75" w:rsidP="00204D75">
      <w:pPr>
        <w:rPr>
          <w:lang w:val="en-GB"/>
        </w:rPr>
      </w:pPr>
    </w:p>
    <w:p w:rsidR="00204D75" w:rsidRDefault="00204D75"/>
    <w:sectPr w:rsidR="00204D75" w:rsidSect="00204D75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0EF3" w:rsidRDefault="008B0EF3" w:rsidP="000E04B1">
      <w:pPr>
        <w:spacing w:line="240" w:lineRule="auto"/>
      </w:pPr>
      <w:r>
        <w:separator/>
      </w:r>
    </w:p>
  </w:endnote>
  <w:endnote w:type="continuationSeparator" w:id="0">
    <w:p w:rsidR="008B0EF3" w:rsidRDefault="008B0EF3" w:rsidP="000E04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4354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4B1" w:rsidRDefault="000E0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04B1" w:rsidRDefault="000E0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0EF3" w:rsidRDefault="008B0EF3" w:rsidP="000E04B1">
      <w:pPr>
        <w:spacing w:line="240" w:lineRule="auto"/>
      </w:pPr>
      <w:r>
        <w:separator/>
      </w:r>
    </w:p>
  </w:footnote>
  <w:footnote w:type="continuationSeparator" w:id="0">
    <w:p w:rsidR="008B0EF3" w:rsidRDefault="008B0EF3" w:rsidP="000E04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04B1" w:rsidRPr="005F2477" w:rsidRDefault="000E04B1" w:rsidP="000E04B1">
    <w:pPr>
      <w:spacing w:line="480" w:lineRule="auto"/>
      <w:jc w:val="right"/>
      <w:rPr>
        <w:b/>
        <w:i/>
        <w:sz w:val="20"/>
        <w:szCs w:val="20"/>
        <w:lang w:val="en-GB" w:eastAsia="x-none"/>
      </w:rPr>
    </w:pPr>
    <w:r w:rsidRPr="005F2477">
      <w:rPr>
        <w:i/>
        <w:sz w:val="20"/>
        <w:szCs w:val="20"/>
        <w:lang w:val="en-GB"/>
      </w:rPr>
      <w:t xml:space="preserve">Horswill et al. </w:t>
    </w:r>
    <w:bookmarkStart w:id="1" w:name="_Hlk503530647"/>
    <w:r w:rsidRPr="005F2477">
      <w:rPr>
        <w:rFonts w:cs="Arial"/>
        <w:i/>
        <w:sz w:val="20"/>
        <w:szCs w:val="20"/>
        <w:lang w:val="en-GB"/>
      </w:rPr>
      <w:t>Overcoming</w:t>
    </w:r>
    <w:r w:rsidRPr="005F2477">
      <w:rPr>
        <w:rFonts w:cs="Arial"/>
        <w:b/>
        <w:i/>
        <w:sz w:val="20"/>
        <w:szCs w:val="20"/>
        <w:lang w:val="en-GB"/>
      </w:rPr>
      <w:t xml:space="preserve"> </w:t>
    </w:r>
    <w:r w:rsidRPr="005F2477">
      <w:rPr>
        <w:rFonts w:cs="Arial"/>
        <w:i/>
        <w:sz w:val="20"/>
        <w:szCs w:val="20"/>
        <w:lang w:val="en-GB"/>
      </w:rPr>
      <w:t>missing life-history data</w:t>
    </w:r>
    <w:bookmarkEnd w:id="1"/>
    <w:r w:rsidRPr="005F2477">
      <w:rPr>
        <w:i/>
        <w:sz w:val="20"/>
        <w:szCs w:val="20"/>
        <w:lang w:val="en-GB"/>
      </w:rPr>
      <w:t xml:space="preserve"> (supporting information)</w:t>
    </w:r>
  </w:p>
  <w:p w:rsidR="000E04B1" w:rsidRPr="000E04B1" w:rsidRDefault="000E04B1" w:rsidP="000E04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B1"/>
    <w:rsid w:val="00002587"/>
    <w:rsid w:val="00080A4B"/>
    <w:rsid w:val="000C0CE0"/>
    <w:rsid w:val="000E04B1"/>
    <w:rsid w:val="00204D75"/>
    <w:rsid w:val="006052A2"/>
    <w:rsid w:val="006A0038"/>
    <w:rsid w:val="006F7B6F"/>
    <w:rsid w:val="00731413"/>
    <w:rsid w:val="00800089"/>
    <w:rsid w:val="008667EC"/>
    <w:rsid w:val="008B0EF3"/>
    <w:rsid w:val="009725EC"/>
    <w:rsid w:val="00A15EA8"/>
    <w:rsid w:val="00A44351"/>
    <w:rsid w:val="00B03D09"/>
    <w:rsid w:val="00BE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BDDE1"/>
  <w15:chartTrackingRefBased/>
  <w15:docId w15:val="{A27BD12E-F1CF-419D-A76F-0B390B95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B1"/>
    <w:pPr>
      <w:spacing w:after="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4B1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4B1"/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rswill</dc:creator>
  <cp:keywords/>
  <dc:description/>
  <cp:lastModifiedBy>cat horswill</cp:lastModifiedBy>
  <cp:revision>6</cp:revision>
  <dcterms:created xsi:type="dcterms:W3CDTF">2018-11-26T12:16:00Z</dcterms:created>
  <dcterms:modified xsi:type="dcterms:W3CDTF">2018-11-26T14:01:00Z</dcterms:modified>
</cp:coreProperties>
</file>